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C4257" w14:textId="0ED8217A" w:rsidR="00B410B7" w:rsidRDefault="00182C4D" w:rsidP="00210D5F">
      <w:bookmarkStart w:id="0" w:name="_GoBack"/>
      <w:r w:rsidRPr="00B45A32">
        <w:rPr>
          <w:b/>
        </w:rPr>
        <w:t>S</w:t>
      </w:r>
      <w:r w:rsidR="00B45A32" w:rsidRPr="00B45A32">
        <w:rPr>
          <w:b/>
        </w:rPr>
        <w:t>5</w:t>
      </w:r>
      <w:r w:rsidRPr="00B45A32">
        <w:rPr>
          <w:b/>
        </w:rPr>
        <w:t xml:space="preserve"> </w:t>
      </w:r>
      <w:r w:rsidR="00B410B7" w:rsidRPr="00B45A32">
        <w:rPr>
          <w:b/>
        </w:rPr>
        <w:t>Table</w:t>
      </w:r>
      <w:bookmarkEnd w:id="0"/>
      <w:r w:rsidR="00210D5F">
        <w:t xml:space="preserve">: Pairwise </w:t>
      </w:r>
      <w:r w:rsidR="00210D5F" w:rsidRPr="00210D5F">
        <w:rPr>
          <w:i/>
        </w:rPr>
        <w:t>P</w:t>
      </w:r>
      <w:r w:rsidR="00210D5F" w:rsidRPr="00210D5F">
        <w:rPr>
          <w:i/>
          <w:vertAlign w:val="subscript"/>
        </w:rPr>
        <w:t>ST</w:t>
      </w:r>
      <w:r w:rsidR="00210D5F">
        <w:t>-</w:t>
      </w:r>
      <w:r w:rsidR="00210D5F" w:rsidRPr="00210D5F">
        <w:rPr>
          <w:i/>
        </w:rPr>
        <w:t>F</w:t>
      </w:r>
      <w:r w:rsidR="00210D5F" w:rsidRPr="00210D5F">
        <w:rPr>
          <w:i/>
          <w:vertAlign w:val="subscript"/>
        </w:rPr>
        <w:t>ST</w:t>
      </w:r>
      <w:r w:rsidR="00210D5F">
        <w:t xml:space="preserve"> comparisons between lateral plate morphs in the Burrishoole. 95% confidence intervals derived from bootstrapping with replace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05"/>
        <w:gridCol w:w="890"/>
        <w:gridCol w:w="890"/>
        <w:gridCol w:w="890"/>
        <w:gridCol w:w="1103"/>
        <w:gridCol w:w="890"/>
        <w:gridCol w:w="890"/>
        <w:gridCol w:w="1279"/>
        <w:gridCol w:w="890"/>
        <w:gridCol w:w="890"/>
        <w:gridCol w:w="1690"/>
        <w:gridCol w:w="890"/>
        <w:gridCol w:w="879"/>
      </w:tblGrid>
      <w:tr w:rsidR="00210D5F" w:rsidRPr="00FF04FA" w14:paraId="3E27FCC6" w14:textId="77777777" w:rsidTr="00B410B7">
        <w:trPr>
          <w:trHeight w:val="300"/>
        </w:trPr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ECB96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Compariso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53401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F04FA">
              <w:rPr>
                <w:rFonts w:eastAsia="Times New Roman" w:cs="Times New Roman"/>
                <w:i/>
                <w:color w:val="000000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8BD2A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L9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DD3F0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U95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89CAB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ll </w:t>
            </w:r>
            <w:r w:rsidRPr="00FF04FA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FF04FA">
              <w:rPr>
                <w:rFonts w:eastAsia="Times New Roman" w:cs="Times New Roman"/>
                <w:i/>
                <w:color w:val="000000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F16FA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L9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139E8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U95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73EE3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QTL </w:t>
            </w:r>
            <w:r w:rsidRPr="00FF04FA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FF04FA">
              <w:rPr>
                <w:rFonts w:eastAsia="Times New Roman" w:cs="Times New Roman"/>
                <w:i/>
                <w:color w:val="000000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480D9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L9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004BD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U95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27C88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Neutral </w:t>
            </w:r>
            <w:r w:rsidRPr="00FF04FA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F</w:t>
            </w:r>
            <w:r w:rsidRPr="00FF04FA">
              <w:rPr>
                <w:rFonts w:eastAsia="Times New Roman" w:cs="Times New Roman"/>
                <w:i/>
                <w:color w:val="000000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05E3F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L95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C85DB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U95</w:t>
            </w:r>
          </w:p>
        </w:tc>
      </w:tr>
      <w:tr w:rsidR="00210D5F" w:rsidRPr="00FF04FA" w14:paraId="7C4AE3F7" w14:textId="77777777" w:rsidTr="00B410B7">
        <w:trPr>
          <w:trHeight w:val="300"/>
        </w:trPr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0615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FEE L v FUR C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186A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6A9C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9CD0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D5F8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4EFB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BC63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0D90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20DB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5FB4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56AD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2655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4B8A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210D5F" w:rsidRPr="00FF04FA" w14:paraId="355602C3" w14:textId="77777777" w:rsidTr="00B410B7">
        <w:trPr>
          <w:trHeight w:val="30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7E3A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FEE L v FUR 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6EE2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9896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8D14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2942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9F86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834A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7CC8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E8C3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4E18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AC9C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B7DB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4EEF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210D5F" w:rsidRPr="00FF04FA" w14:paraId="29156A9D" w14:textId="77777777" w:rsidTr="00B410B7">
        <w:trPr>
          <w:trHeight w:val="30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C7CF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FEE L v FUR P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294B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D498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CDD1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BBD7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1D0C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053C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D1A0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A04B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4DC9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11A0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1FC2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4066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210D5F" w:rsidRPr="00FF04FA" w14:paraId="40D08FB8" w14:textId="77777777" w:rsidTr="00B410B7">
        <w:trPr>
          <w:trHeight w:val="30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CF8B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FUR C v FUR 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DE6B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56F5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D5AA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B174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68AF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EE98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2226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D8FB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F278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C4E8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AD8D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000C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210D5F" w:rsidRPr="00FF04FA" w14:paraId="6E3302E3" w14:textId="77777777" w:rsidTr="00B410B7">
        <w:trPr>
          <w:trHeight w:val="300"/>
        </w:trPr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6B00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FUR C v FUR P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9AB9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55C5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20A2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DE4A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84E4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E7A8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0727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24F4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90EA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268A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6B8E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DDE2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210D5F" w:rsidRPr="00FF04FA" w14:paraId="087E5A30" w14:textId="77777777" w:rsidTr="00B410B7">
        <w:trPr>
          <w:trHeight w:val="300"/>
        </w:trPr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2ABDC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FUR L v FUR P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7F842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BAD94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EEA0B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59BB0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273CB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302D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20ABC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2A6B6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27AD8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F8B6F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4E86D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5AC44" w14:textId="77777777" w:rsidR="00210D5F" w:rsidRPr="00FF04FA" w:rsidRDefault="00210D5F" w:rsidP="00BB5714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FF04FA">
              <w:rPr>
                <w:rFonts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 w14:paraId="7256A0BA" w14:textId="77777777" w:rsidR="00210D5F" w:rsidRDefault="00210D5F" w:rsidP="00210D5F"/>
    <w:p w14:paraId="0060EFBE" w14:textId="77777777" w:rsidR="00210D5F" w:rsidRDefault="00210D5F" w:rsidP="00210D5F"/>
    <w:p w14:paraId="21D9FC5B" w14:textId="77777777" w:rsidR="009B51C6" w:rsidRDefault="009B51C6"/>
    <w:sectPr w:rsidR="009B51C6" w:rsidSect="00210D5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D5F"/>
    <w:rsid w:val="00182C4D"/>
    <w:rsid w:val="00210D5F"/>
    <w:rsid w:val="00366A80"/>
    <w:rsid w:val="009B51C6"/>
    <w:rsid w:val="00A26D36"/>
    <w:rsid w:val="00A60C5B"/>
    <w:rsid w:val="00B410B7"/>
    <w:rsid w:val="00B45A32"/>
    <w:rsid w:val="00BB5714"/>
    <w:rsid w:val="00D73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8ADE12"/>
  <w14:defaultImageDpi w14:val="300"/>
  <w15:docId w15:val="{A22308DA-E8BB-44A7-B9BF-F0A808C06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Body text"/>
    <w:qFormat/>
    <w:rsid w:val="00210D5F"/>
    <w:pPr>
      <w:spacing w:after="200" w:line="480" w:lineRule="auto"/>
      <w:jc w:val="both"/>
    </w:pPr>
    <w:rPr>
      <w:rFonts w:ascii="Cambria" w:hAnsi="Cambria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D5F"/>
    <w:rPr>
      <w:rFonts w:ascii="Cambria" w:eastAsiaTheme="minorHAnsi" w:hAnsi="Cambria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10D5F"/>
  </w:style>
  <w:style w:type="paragraph" w:styleId="BalloonText">
    <w:name w:val="Balloon Text"/>
    <w:basedOn w:val="Normal"/>
    <w:link w:val="BalloonTextChar"/>
    <w:uiPriority w:val="99"/>
    <w:semiHidden/>
    <w:unhideWhenUsed/>
    <w:rsid w:val="00210D5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D5F"/>
    <w:rPr>
      <w:rFonts w:ascii="Lucida Grande" w:hAnsi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A26D36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00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avinet</dc:creator>
  <cp:keywords/>
  <dc:description/>
  <cp:lastModifiedBy>Paulo Prodohl</cp:lastModifiedBy>
  <cp:revision>4</cp:revision>
  <dcterms:created xsi:type="dcterms:W3CDTF">2015-01-27T08:40:00Z</dcterms:created>
  <dcterms:modified xsi:type="dcterms:W3CDTF">2015-03-10T11:45:00Z</dcterms:modified>
</cp:coreProperties>
</file>